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0F47F0" w14:textId="77777777" w:rsidR="003D76D5" w:rsidRDefault="003D76D5" w:rsidP="003D76D5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DF4CDF">
        <w:rPr>
          <w:rFonts w:ascii="Arial" w:hAnsi="Arial" w:cs="Arial"/>
          <w:b/>
          <w:sz w:val="24"/>
          <w:szCs w:val="24"/>
        </w:rPr>
        <w:t>Figure S</w:t>
      </w:r>
      <w:r>
        <w:rPr>
          <w:rFonts w:ascii="Arial" w:hAnsi="Arial" w:cs="Arial"/>
          <w:b/>
          <w:sz w:val="24"/>
          <w:szCs w:val="24"/>
        </w:rPr>
        <w:t>2</w:t>
      </w:r>
      <w:r w:rsidRPr="00DF4CDF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b/>
          <w:sz w:val="24"/>
          <w:szCs w:val="24"/>
        </w:rPr>
        <w:t>Adr1-dependent RNA level changes during incubation in citrate medium</w:t>
      </w:r>
      <w:r w:rsidRPr="00DF4CDF">
        <w:rPr>
          <w:rFonts w:ascii="Arial" w:hAnsi="Arial" w:cs="Arial"/>
          <w:b/>
          <w:sz w:val="24"/>
          <w:szCs w:val="24"/>
        </w:rPr>
        <w:t>.</w:t>
      </w:r>
      <w:r w:rsidRPr="00AF56D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 Results of single Nanostring determinations are shown.  RNA samples were prepared from wild-type and </w:t>
      </w:r>
      <w:r w:rsidRPr="00E15CAA">
        <w:rPr>
          <w:rFonts w:ascii="Arial" w:hAnsi="Arial" w:cs="Arial"/>
          <w:i/>
          <w:iCs/>
          <w:sz w:val="24"/>
          <w:szCs w:val="24"/>
        </w:rPr>
        <w:t>adr1</w:t>
      </w:r>
      <w:r>
        <w:rPr>
          <w:rFonts w:ascii="Arial" w:hAnsi="Arial" w:cs="Arial"/>
          <w:sz w:val="24"/>
          <w:szCs w:val="24"/>
        </w:rPr>
        <w:t>Δ/Δ strains after 3, 6, 9, and 12 hours of incubation in citrate medium at 37°C.  RNA levels were assayed with a custom probe panel, normalized to four housekeeping genes, and log</w:t>
      </w:r>
      <w:r w:rsidRPr="00575BF6"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 xml:space="preserve"> fold changes for the mutant were calculated.  RNA samples from a 4 hour incubation in acetate medium were included for comparison.  A few representative Adr1-dependent genes are shown; the complete dataset is in Table S2.</w:t>
      </w:r>
    </w:p>
    <w:p w14:paraId="24B62E32" w14:textId="60D230C7" w:rsidR="00276985" w:rsidRDefault="003D76D5">
      <w:r>
        <w:rPr>
          <w:noProof/>
          <w14:ligatures w14:val="standardContextual"/>
        </w:rPr>
        <w:drawing>
          <wp:inline distT="0" distB="0" distL="0" distR="0" wp14:anchorId="7AA62A84" wp14:editId="7A33C6EC">
            <wp:extent cx="5943600" cy="3343275"/>
            <wp:effectExtent l="0" t="0" r="0" b="9525"/>
            <wp:docPr id="1648287194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8287194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76985" w:rsidSect="002769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337"/>
    <w:rsid w:val="00035748"/>
    <w:rsid w:val="00037FD4"/>
    <w:rsid w:val="00276985"/>
    <w:rsid w:val="002B3F67"/>
    <w:rsid w:val="002C6787"/>
    <w:rsid w:val="00326B15"/>
    <w:rsid w:val="003D76D5"/>
    <w:rsid w:val="00594D14"/>
    <w:rsid w:val="00691E57"/>
    <w:rsid w:val="00864EFD"/>
    <w:rsid w:val="008B760A"/>
    <w:rsid w:val="00A16814"/>
    <w:rsid w:val="00AB71E2"/>
    <w:rsid w:val="00B72904"/>
    <w:rsid w:val="00C40609"/>
    <w:rsid w:val="00C45FAD"/>
    <w:rsid w:val="00FF3337"/>
    <w:rsid w:val="00FF6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1D411"/>
  <w15:chartTrackingRefBased/>
  <w15:docId w15:val="{508454B6-EB20-4BFA-9299-FC2A00AC1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6D5"/>
    <w:pPr>
      <w:spacing w:after="160" w:line="259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3337"/>
    <w:pPr>
      <w:keepNext/>
      <w:keepLines/>
      <w:spacing w:before="360" w:after="80" w:line="48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3337"/>
    <w:pPr>
      <w:keepNext/>
      <w:keepLines/>
      <w:spacing w:before="160" w:after="80" w:line="48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3337"/>
    <w:pPr>
      <w:keepNext/>
      <w:keepLines/>
      <w:spacing w:before="160" w:after="80" w:line="48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3337"/>
    <w:pPr>
      <w:keepNext/>
      <w:keepLines/>
      <w:spacing w:before="80" w:after="40" w:line="48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3337"/>
    <w:pPr>
      <w:keepNext/>
      <w:keepLines/>
      <w:spacing w:before="80" w:after="40" w:line="48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3337"/>
    <w:pPr>
      <w:keepNext/>
      <w:keepLines/>
      <w:spacing w:before="40" w:after="0" w:line="48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3337"/>
    <w:pPr>
      <w:keepNext/>
      <w:keepLines/>
      <w:spacing w:before="40" w:after="0" w:line="48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3337"/>
    <w:pPr>
      <w:keepNext/>
      <w:keepLines/>
      <w:spacing w:after="0" w:line="48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3337"/>
    <w:pPr>
      <w:keepNext/>
      <w:keepLines/>
      <w:spacing w:after="0" w:line="48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3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33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333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333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333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333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333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333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333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33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33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3337"/>
    <w:pPr>
      <w:numPr>
        <w:ilvl w:val="1"/>
      </w:numPr>
      <w:spacing w:line="48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333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3337"/>
    <w:pPr>
      <w:spacing w:before="160" w:line="480" w:lineRule="auto"/>
      <w:jc w:val="center"/>
    </w:pPr>
    <w:rPr>
      <w:rFonts w:ascii="Arial" w:hAnsi="Arial" w:cs="Arial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33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3337"/>
    <w:pPr>
      <w:spacing w:after="0" w:line="480" w:lineRule="auto"/>
      <w:ind w:left="720"/>
      <w:contextualSpacing/>
    </w:pPr>
    <w:rPr>
      <w:rFonts w:ascii="Arial" w:hAnsi="Arial" w:cs="Arial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33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33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ascii="Arial" w:hAnsi="Arial" w:cs="Arial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33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33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P. Mitchell</dc:creator>
  <cp:keywords/>
  <dc:description/>
  <cp:lastModifiedBy>Aaron P. Mitchell</cp:lastModifiedBy>
  <cp:revision>3</cp:revision>
  <dcterms:created xsi:type="dcterms:W3CDTF">2025-05-09T13:43:00Z</dcterms:created>
  <dcterms:modified xsi:type="dcterms:W3CDTF">2025-05-09T13:44:00Z</dcterms:modified>
</cp:coreProperties>
</file>